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E58CEE" w14:textId="77777777" w:rsidR="0088335A" w:rsidRPr="00901BC4" w:rsidRDefault="0088335A" w:rsidP="0088335A">
      <w:pPr>
        <w:spacing w:line="360" w:lineRule="auto"/>
        <w:jc w:val="both"/>
        <w:rPr>
          <w:rFonts w:cstheme="minorHAnsi"/>
          <w:color w:val="000000" w:themeColor="text1"/>
          <w:sz w:val="22"/>
          <w:szCs w:val="22"/>
          <w:lang w:val="en-US"/>
        </w:rPr>
      </w:pPr>
      <w:r w:rsidRPr="00901BC4">
        <w:rPr>
          <w:rFonts w:cstheme="minorHAnsi"/>
          <w:noProof/>
          <w:color w:val="000000" w:themeColor="text1"/>
          <w:sz w:val="22"/>
          <w:szCs w:val="22"/>
          <w:lang w:val="en-US"/>
        </w:rPr>
        <w:drawing>
          <wp:inline distT="0" distB="0" distL="0" distR="0" wp14:anchorId="414E13AD" wp14:editId="6B55AF55">
            <wp:extent cx="3552114" cy="3992880"/>
            <wp:effectExtent l="0" t="0" r="444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3.pdf"/>
                    <pic:cNvPicPr/>
                  </pic:nvPicPr>
                  <pic:blipFill rotWithShape="1">
                    <a:blip r:embed="rId4">
                      <a:extLst>
                        <a:ext uri="{28A0092B-C50C-407E-A947-70E740481C1C}">
                          <a14:useLocalDpi xmlns:a14="http://schemas.microsoft.com/office/drawing/2010/main" val="0"/>
                        </a:ext>
                      </a:extLst>
                    </a:blip>
                    <a:srcRect l="11427" t="10982" r="26867" b="40005"/>
                    <a:stretch/>
                  </pic:blipFill>
                  <pic:spPr bwMode="auto">
                    <a:xfrm>
                      <a:off x="0" y="0"/>
                      <a:ext cx="3552334" cy="3993127"/>
                    </a:xfrm>
                    <a:prstGeom prst="rect">
                      <a:avLst/>
                    </a:prstGeom>
                    <a:ln>
                      <a:noFill/>
                    </a:ln>
                    <a:extLst>
                      <a:ext uri="{53640926-AAD7-44D8-BBD7-CCE9431645EC}">
                        <a14:shadowObscured xmlns:a14="http://schemas.microsoft.com/office/drawing/2010/main"/>
                      </a:ext>
                    </a:extLst>
                  </pic:spPr>
                </pic:pic>
              </a:graphicData>
            </a:graphic>
          </wp:inline>
        </w:drawing>
      </w:r>
    </w:p>
    <w:p w14:paraId="528DF376" w14:textId="077A2D05" w:rsidR="002F44A1" w:rsidRPr="001C6150" w:rsidRDefault="00A32CCC" w:rsidP="0088335A">
      <w:pPr>
        <w:autoSpaceDE w:val="0"/>
        <w:autoSpaceDN w:val="0"/>
        <w:adjustRightInd w:val="0"/>
        <w:spacing w:line="480" w:lineRule="auto"/>
        <w:rPr>
          <w:rFonts w:cstheme="minorHAnsi"/>
          <w:color w:val="000000" w:themeColor="text1"/>
          <w:sz w:val="22"/>
          <w:szCs w:val="22"/>
          <w:lang w:val="en-US"/>
        </w:rPr>
      </w:pPr>
      <w:r>
        <w:rPr>
          <w:rFonts w:ascii="Calibri" w:hAnsi="Calibri" w:cs="Calibri"/>
          <w:sz w:val="22"/>
          <w:szCs w:val="22"/>
          <w:lang w:val="en-US"/>
        </w:rPr>
        <w:t xml:space="preserve">S6 </w:t>
      </w:r>
      <w:r w:rsidR="009F4FDD">
        <w:rPr>
          <w:rFonts w:ascii="Calibri" w:hAnsi="Calibri" w:cs="Calibri"/>
          <w:sz w:val="22"/>
          <w:szCs w:val="22"/>
          <w:lang w:val="en-US"/>
        </w:rPr>
        <w:t>Fig</w:t>
      </w:r>
      <w:bookmarkStart w:id="0" w:name="_GoBack"/>
      <w:bookmarkEnd w:id="0"/>
      <w:r w:rsidR="0088335A" w:rsidRPr="00901BC4">
        <w:rPr>
          <w:rFonts w:ascii="Calibri" w:hAnsi="Calibri" w:cs="Calibri"/>
          <w:sz w:val="22"/>
          <w:szCs w:val="22"/>
          <w:lang w:val="en-US"/>
        </w:rPr>
        <w:t xml:space="preserve">: ecological niches of the four major lineages (referred to as L1 to L4) considering each of the 19 biomes individually (referred to as Bio1 to Bio19). The x-axis represents the outlying mean index (OMI), which measures the distance </w:t>
      </w:r>
      <w:r w:rsidR="0088335A" w:rsidRPr="00901BC4">
        <w:rPr>
          <w:rFonts w:cstheme="minorHAnsi"/>
          <w:color w:val="000000" w:themeColor="text1"/>
          <w:sz w:val="22"/>
          <w:szCs w:val="22"/>
          <w:lang w:val="en-US"/>
        </w:rPr>
        <w:t>between the mean habitat conditions used by a lineage and the mean habitat conditions used by the entire species, to test the hypothesis that different lineages are distributed in regions with different climates.</w:t>
      </w:r>
      <w:r w:rsidR="001C6150">
        <w:rPr>
          <w:rFonts w:cstheme="minorHAnsi"/>
          <w:color w:val="000000" w:themeColor="text1"/>
          <w:sz w:val="22"/>
          <w:szCs w:val="22"/>
          <w:lang w:val="en-US"/>
        </w:rPr>
        <w:t xml:space="preserve"> The red vertical line represents the mean value for the entire species.</w:t>
      </w:r>
      <w:r w:rsidR="002F44A1">
        <w:rPr>
          <w:rFonts w:cstheme="minorHAnsi"/>
          <w:color w:val="000000" w:themeColor="text1"/>
          <w:sz w:val="22"/>
          <w:szCs w:val="22"/>
          <w:lang w:val="en-US"/>
        </w:rPr>
        <w:t xml:space="preserve"> Black dots represent the niche position of lineages and horizontal bars represent niche breadth, along the first axis of the OMI. The lineages order is different for the different biomes because lineages are ordered along the y-axis by increasing niche position.</w:t>
      </w:r>
    </w:p>
    <w:p w14:paraId="20E66219" w14:textId="77777777" w:rsidR="00DD2FD3" w:rsidRPr="0088335A" w:rsidRDefault="00DD2FD3">
      <w:pPr>
        <w:rPr>
          <w:lang w:val="en-US"/>
        </w:rPr>
      </w:pPr>
    </w:p>
    <w:sectPr w:rsidR="00DD2FD3" w:rsidRPr="0088335A" w:rsidSect="00614B4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35A"/>
    <w:rsid w:val="00056542"/>
    <w:rsid w:val="000E01B1"/>
    <w:rsid w:val="00126E98"/>
    <w:rsid w:val="001408A0"/>
    <w:rsid w:val="00141773"/>
    <w:rsid w:val="001C6150"/>
    <w:rsid w:val="00236FDE"/>
    <w:rsid w:val="002F44A1"/>
    <w:rsid w:val="002F60D4"/>
    <w:rsid w:val="0035598E"/>
    <w:rsid w:val="003A5B64"/>
    <w:rsid w:val="003F5597"/>
    <w:rsid w:val="004B0D3E"/>
    <w:rsid w:val="00573F2D"/>
    <w:rsid w:val="00576706"/>
    <w:rsid w:val="00614B40"/>
    <w:rsid w:val="007107E8"/>
    <w:rsid w:val="0075334F"/>
    <w:rsid w:val="00760E82"/>
    <w:rsid w:val="00777161"/>
    <w:rsid w:val="00792F5C"/>
    <w:rsid w:val="007B5496"/>
    <w:rsid w:val="007C47B4"/>
    <w:rsid w:val="00866117"/>
    <w:rsid w:val="0088335A"/>
    <w:rsid w:val="008C481E"/>
    <w:rsid w:val="008D0609"/>
    <w:rsid w:val="008F0B6C"/>
    <w:rsid w:val="008F5E0D"/>
    <w:rsid w:val="00906871"/>
    <w:rsid w:val="009A65E0"/>
    <w:rsid w:val="009B464A"/>
    <w:rsid w:val="009F4FDD"/>
    <w:rsid w:val="00A32CCC"/>
    <w:rsid w:val="00A765B1"/>
    <w:rsid w:val="00A87B29"/>
    <w:rsid w:val="00B74D21"/>
    <w:rsid w:val="00BD7FDF"/>
    <w:rsid w:val="00C27011"/>
    <w:rsid w:val="00C6573A"/>
    <w:rsid w:val="00CE3BB2"/>
    <w:rsid w:val="00D3125D"/>
    <w:rsid w:val="00D62659"/>
    <w:rsid w:val="00DD2FD3"/>
    <w:rsid w:val="00E35959"/>
    <w:rsid w:val="00E75CAC"/>
    <w:rsid w:val="00EA0FE3"/>
    <w:rsid w:val="00EC47E2"/>
    <w:rsid w:val="00ED2B54"/>
    <w:rsid w:val="00EE09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1F5A8"/>
  <w15:chartTrackingRefBased/>
  <w15:docId w15:val="{21745E6C-285A-D748-BCEA-6E7B5F723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35A"/>
  </w:style>
  <w:style w:type="paragraph" w:styleId="Heading1">
    <w:name w:val="heading 1"/>
    <w:basedOn w:val="Normal"/>
    <w:link w:val="Heading1Char"/>
    <w:uiPriority w:val="9"/>
    <w:qFormat/>
    <w:rsid w:val="002F44A1"/>
    <w:pPr>
      <w:spacing w:before="100" w:beforeAutospacing="1" w:after="100" w:afterAutospacing="1"/>
      <w:outlineLvl w:val="0"/>
    </w:pPr>
    <w:rPr>
      <w:rFonts w:ascii="Times New Roman" w:eastAsia="Times New Roman" w:hAnsi="Times New Roman" w:cs="Times New Roman"/>
      <w:b/>
      <w:bCs/>
      <w:kern w:val="36"/>
      <w:sz w:val="48"/>
      <w:szCs w:val="48"/>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4A1"/>
    <w:rPr>
      <w:rFonts w:ascii="Times New Roman" w:eastAsia="Times New Roman" w:hAnsi="Times New Roman" w:cs="Times New Roman"/>
      <w:b/>
      <w:bCs/>
      <w:kern w:val="36"/>
      <w:sz w:val="48"/>
      <w:szCs w:val="4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4829646">
      <w:bodyDiv w:val="1"/>
      <w:marLeft w:val="0"/>
      <w:marRight w:val="0"/>
      <w:marTop w:val="0"/>
      <w:marBottom w:val="0"/>
      <w:divBdr>
        <w:top w:val="none" w:sz="0" w:space="0" w:color="auto"/>
        <w:left w:val="none" w:sz="0" w:space="0" w:color="auto"/>
        <w:bottom w:val="none" w:sz="0" w:space="0" w:color="auto"/>
        <w:right w:val="none" w:sz="0" w:space="0" w:color="auto"/>
      </w:divBdr>
    </w:div>
    <w:div w:id="1222253300">
      <w:bodyDiv w:val="1"/>
      <w:marLeft w:val="0"/>
      <w:marRight w:val="0"/>
      <w:marTop w:val="0"/>
      <w:marBottom w:val="0"/>
      <w:divBdr>
        <w:top w:val="none" w:sz="0" w:space="0" w:color="auto"/>
        <w:left w:val="none" w:sz="0" w:space="0" w:color="auto"/>
        <w:bottom w:val="none" w:sz="0" w:space="0" w:color="auto"/>
        <w:right w:val="none" w:sz="0" w:space="0" w:color="auto"/>
      </w:divBdr>
    </w:div>
    <w:div w:id="1801802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7</Words>
  <Characters>673</Characters>
  <Application>Microsoft Office Word</Application>
  <DocSecurity>0</DocSecurity>
  <Lines>5</Lines>
  <Paragraphs>1</Paragraphs>
  <ScaleCrop>false</ScaleCrop>
  <Company/>
  <LinksUpToDate>false</LinksUpToDate>
  <CharactersWithSpaces>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Ladieux</dc:creator>
  <cp:keywords/>
  <dc:description/>
  <cp:lastModifiedBy>Microsoft account</cp:lastModifiedBy>
  <cp:revision>10</cp:revision>
  <dcterms:created xsi:type="dcterms:W3CDTF">2021-02-25T09:58:00Z</dcterms:created>
  <dcterms:modified xsi:type="dcterms:W3CDTF">2022-07-07T07:06:00Z</dcterms:modified>
</cp:coreProperties>
</file>